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C01D3" w14:textId="77777777" w:rsidR="00F2557F" w:rsidRDefault="00000000">
      <w:pPr>
        <w:pStyle w:val="Standard"/>
      </w:pPr>
      <w:r>
        <w:rPr>
          <w:b/>
          <w:bCs/>
        </w:rPr>
        <w:t>Table S3.</w:t>
      </w:r>
      <w:r>
        <w:t xml:space="preserve"> Estimated model coefficients (with 95% confidence intervals) for the association between a 10% decrease in the mobility index and the weekly case ratio and effective reproduction number assuming a lag of two or three weeks and using two weeks of data.</w:t>
      </w:r>
    </w:p>
    <w:p w14:paraId="080EDAD1" w14:textId="77777777" w:rsidR="00F2557F" w:rsidRDefault="00F2557F">
      <w:pPr>
        <w:pStyle w:val="Standard"/>
      </w:pPr>
    </w:p>
    <w:p w14:paraId="3CED2B43" w14:textId="77777777" w:rsidR="00F2557F" w:rsidRDefault="00000000">
      <w:pPr>
        <w:pStyle w:val="Standard"/>
      </w:pPr>
      <w:r>
        <w:t>Model coefficients are presented with and without adjustment for days since 100</w:t>
      </w:r>
      <w:r>
        <w:rPr>
          <w:vertAlign w:val="superscript"/>
        </w:rPr>
        <w:t>th</w:t>
      </w:r>
      <w:r>
        <w:t xml:space="preserve"> case. Models include outcome data from March 30–April 12 for 40 cities.</w:t>
      </w:r>
    </w:p>
    <w:p w14:paraId="71A1910A" w14:textId="77777777" w:rsidR="00F2557F" w:rsidRDefault="00F2557F">
      <w:pPr>
        <w:pStyle w:val="Standard"/>
      </w:pP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56"/>
        <w:gridCol w:w="1869"/>
        <w:gridCol w:w="1874"/>
        <w:gridCol w:w="1869"/>
        <w:gridCol w:w="1870"/>
      </w:tblGrid>
      <w:tr w:rsidR="00F2557F" w14:paraId="65E390E1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Borders>
              <w:top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461575" w14:textId="77777777" w:rsidR="00F2557F" w:rsidRDefault="00F2557F">
            <w:pPr>
              <w:pStyle w:val="TableContents"/>
            </w:pPr>
          </w:p>
        </w:tc>
        <w:tc>
          <w:tcPr>
            <w:tcW w:w="7482" w:type="dxa"/>
            <w:gridSpan w:val="4"/>
            <w:tcBorders>
              <w:top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B207D7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Weekly case ratio (exp(</w:t>
            </w:r>
            <w:r>
              <w:rPr>
                <w:b/>
                <w:bCs/>
                <w:i/>
                <w:iCs/>
              </w:rPr>
              <w:t>β</w:t>
            </w:r>
            <w:r>
              <w:rPr>
                <w:b/>
                <w:bCs/>
              </w:rPr>
              <w:t>) = ratio of current week to previous week)</w:t>
            </w:r>
          </w:p>
        </w:tc>
      </w:tr>
      <w:tr w:rsidR="00F2557F" w14:paraId="7F655BDB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39F668" w14:textId="77777777" w:rsidR="00F2557F" w:rsidRDefault="00F2557F">
            <w:pPr>
              <w:pStyle w:val="TableContents"/>
            </w:pPr>
          </w:p>
        </w:tc>
        <w:tc>
          <w:tcPr>
            <w:tcW w:w="3743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AED87C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2-week lag</w:t>
            </w:r>
          </w:p>
        </w:tc>
        <w:tc>
          <w:tcPr>
            <w:tcW w:w="373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B3EBAE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3-week lag</w:t>
            </w:r>
          </w:p>
        </w:tc>
      </w:tr>
      <w:tr w:rsidR="00F2557F" w14:paraId="454A8DAD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1E51B" w14:textId="77777777" w:rsidR="00F2557F" w:rsidRDefault="00F2557F">
            <w:pPr>
              <w:pStyle w:val="TableContents"/>
            </w:pP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F2317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18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1DA95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Adjusted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B6CEF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1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C864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Adjusted</w:t>
            </w:r>
          </w:p>
        </w:tc>
      </w:tr>
      <w:tr w:rsidR="00F2557F" w14:paraId="4CBAAA6B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A0E85" w14:textId="77777777" w:rsidR="00F2557F" w:rsidRDefault="00000000">
            <w:pPr>
              <w:pStyle w:val="TableContents"/>
            </w:pPr>
            <w:proofErr w:type="spellStart"/>
            <w:r>
              <w:t>Mobility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BFB00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848 (0.787, 0.913)</w:t>
            </w:r>
          </w:p>
        </w:tc>
        <w:tc>
          <w:tcPr>
            <w:tcW w:w="18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9246A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898 (0.829, 0.973)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6C22F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928 (0.902, 0.956)</w:t>
            </w:r>
          </w:p>
        </w:tc>
        <w:tc>
          <w:tcPr>
            <w:tcW w:w="1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47072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948 (0.906, 0.991)</w:t>
            </w:r>
          </w:p>
        </w:tc>
      </w:tr>
      <w:tr w:rsidR="00F2557F" w14:paraId="774A3C9B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89F04" w14:textId="77777777" w:rsidR="00F2557F" w:rsidRDefault="00000000">
            <w:pPr>
              <w:pStyle w:val="TableContents"/>
            </w:pPr>
            <w:r>
              <w:t>Days since 100</w:t>
            </w:r>
            <w:r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cas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9359F" w14:textId="77777777" w:rsidR="00F2557F" w:rsidRDefault="00F2557F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8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ACE15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787 (0.658, 0.941)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0D3BE" w14:textId="77777777" w:rsidR="00F2557F" w:rsidRDefault="00F2557F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8113D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867 (0.683, 1.101)</w:t>
            </w:r>
          </w:p>
        </w:tc>
      </w:tr>
      <w:tr w:rsidR="00F2557F" w14:paraId="71FAC71D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3F247" w14:textId="77777777" w:rsidR="00F2557F" w:rsidRDefault="00000000">
            <w:pPr>
              <w:pStyle w:val="TableContents"/>
            </w:pPr>
            <w:r>
              <w:t xml:space="preserve">Marginal </w:t>
            </w: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28442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18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89233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291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D672C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1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BE91C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200</w:t>
            </w:r>
          </w:p>
        </w:tc>
      </w:tr>
      <w:tr w:rsidR="00F2557F" w14:paraId="333A0679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58B9C" w14:textId="77777777" w:rsidR="00F2557F" w:rsidRDefault="00000000">
            <w:pPr>
              <w:pStyle w:val="TableContents"/>
            </w:pPr>
            <w:r>
              <w:t xml:space="preserve">Conditional </w:t>
            </w: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9C50D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18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95459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59EE5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1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D7264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659</w:t>
            </w:r>
          </w:p>
        </w:tc>
      </w:tr>
      <w:tr w:rsidR="00F2557F" w14:paraId="350622D4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1726E0" w14:textId="77777777" w:rsidR="00F2557F" w:rsidRDefault="00000000">
            <w:pPr>
              <w:pStyle w:val="TableContents"/>
            </w:pPr>
            <w:r>
              <w:t>Likelihood ratio test</w:t>
            </w:r>
          </w:p>
        </w:tc>
        <w:tc>
          <w:tcPr>
            <w:tcW w:w="3743" w:type="dxa"/>
            <w:gridSpan w:val="2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3B3954" w14:textId="77777777" w:rsidR="00F2557F" w:rsidRDefault="00000000">
            <w:pPr>
              <w:pStyle w:val="TableContents"/>
              <w:jc w:val="right"/>
            </w:pPr>
            <w:r>
              <w:rPr>
                <w:i/>
                <w:iCs/>
                <w:sz w:val="20"/>
                <w:szCs w:val="20"/>
              </w:rPr>
              <w:t>χ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) = 6.728,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09</w:t>
            </w:r>
          </w:p>
        </w:tc>
        <w:tc>
          <w:tcPr>
            <w:tcW w:w="3739" w:type="dxa"/>
            <w:gridSpan w:val="2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13147F" w14:textId="77777777" w:rsidR="00F2557F" w:rsidRDefault="00000000">
            <w:pPr>
              <w:pStyle w:val="TableContents"/>
              <w:jc w:val="right"/>
            </w:pPr>
            <w:r>
              <w:rPr>
                <w:i/>
                <w:iCs/>
                <w:sz w:val="20"/>
                <w:szCs w:val="20"/>
              </w:rPr>
              <w:t>χ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) = 1.369,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42</w:t>
            </w:r>
          </w:p>
        </w:tc>
      </w:tr>
      <w:tr w:rsidR="00F2557F" w14:paraId="278020F8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2FEEC" w14:textId="77777777" w:rsidR="00F2557F" w:rsidRDefault="00F2557F">
            <w:pPr>
              <w:pStyle w:val="TableContents"/>
            </w:pPr>
          </w:p>
        </w:tc>
        <w:tc>
          <w:tcPr>
            <w:tcW w:w="7482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A90C2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Effective reproduction number (</w:t>
            </w:r>
            <w:r>
              <w:rPr>
                <w:b/>
                <w:bCs/>
                <w:i/>
                <w:iCs/>
              </w:rPr>
              <w:t>β</w:t>
            </w:r>
            <w:r>
              <w:rPr>
                <w:b/>
                <w:bCs/>
              </w:rPr>
              <w:t xml:space="preserve"> = </w:t>
            </w:r>
            <w:proofErr w:type="spellStart"/>
            <w:r>
              <w:rPr>
                <w:b/>
                <w:bCs/>
                <w:i/>
                <w:iCs/>
              </w:rPr>
              <w:t>ΔR</w:t>
            </w:r>
            <w:r>
              <w:rPr>
                <w:b/>
                <w:bCs/>
                <w:i/>
                <w:iCs/>
                <w:vertAlign w:val="subscript"/>
              </w:rPr>
              <w:t>t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F2557F" w14:paraId="4F971225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D904C" w14:textId="77777777" w:rsidR="00F2557F" w:rsidRDefault="00F2557F">
            <w:pPr>
              <w:pStyle w:val="TableContents"/>
            </w:pPr>
          </w:p>
        </w:tc>
        <w:tc>
          <w:tcPr>
            <w:tcW w:w="374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5BB61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2-week lag</w:t>
            </w:r>
          </w:p>
        </w:tc>
        <w:tc>
          <w:tcPr>
            <w:tcW w:w="373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2572D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3-week lag</w:t>
            </w:r>
          </w:p>
        </w:tc>
      </w:tr>
      <w:tr w:rsidR="00F2557F" w14:paraId="1C5F03D3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FE324" w14:textId="77777777" w:rsidR="00F2557F" w:rsidRDefault="00F2557F">
            <w:pPr>
              <w:pStyle w:val="TableContents"/>
            </w:pP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C3C8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18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8921E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Adjusted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A672A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1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456B3" w14:textId="77777777" w:rsidR="00F2557F" w:rsidRDefault="00000000">
            <w:pPr>
              <w:pStyle w:val="TableContents"/>
              <w:jc w:val="center"/>
            </w:pPr>
            <w:r>
              <w:rPr>
                <w:b/>
                <w:bCs/>
              </w:rPr>
              <w:t>Adjusted</w:t>
            </w:r>
          </w:p>
        </w:tc>
      </w:tr>
      <w:tr w:rsidR="00F2557F" w14:paraId="69E287A2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26443" w14:textId="77777777" w:rsidR="00F2557F" w:rsidRDefault="00000000">
            <w:pPr>
              <w:pStyle w:val="TableContents"/>
            </w:pPr>
            <w:proofErr w:type="spellStart"/>
            <w:r>
              <w:t>Mobility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D1111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-0.068 (-0.100, -0.036)</w:t>
            </w:r>
          </w:p>
        </w:tc>
        <w:tc>
          <w:tcPr>
            <w:tcW w:w="18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491E5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-0.041 (-0.077, -0.005)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B411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-0.034 (-0.046, -0.022)</w:t>
            </w:r>
          </w:p>
        </w:tc>
        <w:tc>
          <w:tcPr>
            <w:tcW w:w="1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1BAA7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-0.026 (-0.046, -0.007)</w:t>
            </w:r>
          </w:p>
        </w:tc>
      </w:tr>
      <w:tr w:rsidR="00F2557F" w14:paraId="72C5C567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A5281" w14:textId="77777777" w:rsidR="00F2557F" w:rsidRDefault="00000000">
            <w:pPr>
              <w:pStyle w:val="TableContents"/>
            </w:pPr>
            <w:r>
              <w:t>Days since 100</w:t>
            </w:r>
            <w:r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cas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BF3FC" w14:textId="77777777" w:rsidR="00F2557F" w:rsidRDefault="00F2557F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8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BCB35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-0.113 (-0.195, -0.031)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FA717" w14:textId="77777777" w:rsidR="00F2557F" w:rsidRDefault="00F2557F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1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9FA57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-0.049 (-0.155, 0.057)</w:t>
            </w:r>
          </w:p>
        </w:tc>
      </w:tr>
      <w:tr w:rsidR="00F2557F" w14:paraId="0FAD18A6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EC8B" w14:textId="77777777" w:rsidR="00F2557F" w:rsidRDefault="00000000">
            <w:pPr>
              <w:pStyle w:val="TableContents"/>
            </w:pPr>
            <w:r>
              <w:t xml:space="preserve">Marginal </w:t>
            </w: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9482B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18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271E3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7EA41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2A2D1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193</w:t>
            </w:r>
          </w:p>
        </w:tc>
      </w:tr>
      <w:tr w:rsidR="00F2557F" w14:paraId="22F55B04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76148" w14:textId="77777777" w:rsidR="00F2557F" w:rsidRDefault="00000000">
            <w:pPr>
              <w:pStyle w:val="TableContents"/>
            </w:pPr>
            <w:r>
              <w:t xml:space="preserve">Conditional </w:t>
            </w: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C0437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18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A6B9B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730</w:t>
            </w:r>
          </w:p>
        </w:tc>
        <w:tc>
          <w:tcPr>
            <w:tcW w:w="18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EC093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1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E81C6" w14:textId="77777777" w:rsidR="00F2557F" w:rsidRDefault="00000000">
            <w:pPr>
              <w:pStyle w:val="TableContents"/>
            </w:pPr>
            <w:r>
              <w:rPr>
                <w:sz w:val="20"/>
                <w:szCs w:val="20"/>
              </w:rPr>
              <w:t>0.705</w:t>
            </w:r>
          </w:p>
        </w:tc>
      </w:tr>
      <w:tr w:rsidR="00F2557F" w14:paraId="28D9F9BD" w14:textId="77777777">
        <w:tblPrEx>
          <w:tblCellMar>
            <w:top w:w="0" w:type="dxa"/>
            <w:bottom w:w="0" w:type="dxa"/>
          </w:tblCellMar>
        </w:tblPrEx>
        <w:tc>
          <w:tcPr>
            <w:tcW w:w="2157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B16E96" w14:textId="77777777" w:rsidR="00F2557F" w:rsidRDefault="00000000">
            <w:pPr>
              <w:pStyle w:val="TableContents"/>
            </w:pPr>
            <w:r>
              <w:t>Likelihood ratio test</w:t>
            </w:r>
          </w:p>
        </w:tc>
        <w:tc>
          <w:tcPr>
            <w:tcW w:w="3743" w:type="dxa"/>
            <w:gridSpan w:val="2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EC4AEE" w14:textId="77777777" w:rsidR="00F2557F" w:rsidRDefault="00000000">
            <w:pPr>
              <w:pStyle w:val="TableContents"/>
              <w:jc w:val="right"/>
            </w:pPr>
            <w:r>
              <w:rPr>
                <w:i/>
                <w:iCs/>
                <w:sz w:val="20"/>
                <w:szCs w:val="20"/>
              </w:rPr>
              <w:t>χ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) = 7.349,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07</w:t>
            </w:r>
          </w:p>
        </w:tc>
        <w:tc>
          <w:tcPr>
            <w:tcW w:w="3739" w:type="dxa"/>
            <w:gridSpan w:val="2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036F85" w14:textId="77777777" w:rsidR="00F2557F" w:rsidRDefault="00000000">
            <w:pPr>
              <w:pStyle w:val="TableContents"/>
              <w:jc w:val="right"/>
            </w:pPr>
            <w:r>
              <w:rPr>
                <w:i/>
                <w:iCs/>
                <w:sz w:val="20"/>
                <w:szCs w:val="20"/>
              </w:rPr>
              <w:t>χ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1) = 0.835,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361</w:t>
            </w:r>
          </w:p>
        </w:tc>
      </w:tr>
    </w:tbl>
    <w:p w14:paraId="4D4E98E2" w14:textId="77777777" w:rsidR="00F2557F" w:rsidRDefault="00F2557F">
      <w:pPr>
        <w:pStyle w:val="Standard"/>
      </w:pPr>
    </w:p>
    <w:p w14:paraId="5B4BEC0B" w14:textId="77777777" w:rsidR="00F2557F" w:rsidRDefault="00000000">
      <w:pPr>
        <w:pStyle w:val="Textbody"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Coefficient for a 10% decrease in the mobility index.</w:t>
      </w:r>
      <w:r>
        <w:rPr>
          <w:sz w:val="22"/>
          <w:szCs w:val="22"/>
        </w:rPr>
        <w:br/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Coefficient for a 10-day increase since the 100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reported case in the country.</w:t>
      </w:r>
    </w:p>
    <w:sectPr w:rsidR="00F2557F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663C7" w14:textId="77777777" w:rsidR="001D1CF3" w:rsidRDefault="001D1CF3">
      <w:r>
        <w:separator/>
      </w:r>
    </w:p>
  </w:endnote>
  <w:endnote w:type="continuationSeparator" w:id="0">
    <w:p w14:paraId="5AFF0C29" w14:textId="77777777" w:rsidR="001D1CF3" w:rsidRDefault="001D1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roman"/>
    <w:pitch w:val="variable"/>
  </w:font>
  <w:font w:name="Noto Sans CJK SC"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88A43" w14:textId="77777777" w:rsidR="001D1CF3" w:rsidRDefault="001D1CF3">
      <w:r>
        <w:rPr>
          <w:color w:val="000000"/>
        </w:rPr>
        <w:separator/>
      </w:r>
    </w:p>
  </w:footnote>
  <w:footnote w:type="continuationSeparator" w:id="0">
    <w:p w14:paraId="74743E8F" w14:textId="77777777" w:rsidR="001D1CF3" w:rsidRDefault="001D1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F2557F"/>
    <w:rsid w:val="001C0FE3"/>
    <w:rsid w:val="001D1CF3"/>
    <w:rsid w:val="00F2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854A1"/>
  <w15:docId w15:val="{2558CE5A-6F71-4918-B71F-91E68170B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FreeSans"/>
        <w:kern w:val="3"/>
        <w:sz w:val="24"/>
        <w:szCs w:val="24"/>
        <w:lang w:val="en-CA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R. Soucy</dc:creator>
  <cp:lastModifiedBy>Jean-Paul Soucy</cp:lastModifiedBy>
  <cp:revision>2</cp:revision>
  <dcterms:created xsi:type="dcterms:W3CDTF">2024-03-18T02:33:00Z</dcterms:created>
  <dcterms:modified xsi:type="dcterms:W3CDTF">2024-03-18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</Properties>
</file>